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F1A24" w14:textId="77777777" w:rsidR="00C11BA8" w:rsidRDefault="00C11BA8" w:rsidP="00C11BA8">
      <w:pPr>
        <w:pStyle w:val="1"/>
      </w:pPr>
      <w:r>
        <w:t>A</w:t>
      </w:r>
      <w:r>
        <w:rPr>
          <w:rFonts w:hint="eastAsia"/>
        </w:rPr>
        <w:t>ppendix</w:t>
      </w:r>
    </w:p>
    <w:p w14:paraId="4A7A99D7" w14:textId="520EF341" w:rsidR="00C11BA8" w:rsidRPr="00A14B6A" w:rsidRDefault="007F06E2" w:rsidP="00C11BA8">
      <w:pPr>
        <w:pStyle w:val="a7"/>
        <w:ind w:firstLine="316"/>
        <w:jc w:val="center"/>
        <w:rPr>
          <w:b/>
          <w:sz w:val="21"/>
        </w:rPr>
      </w:pPr>
      <w:r>
        <w:rPr>
          <w:rFonts w:hint="eastAsia"/>
          <w:b/>
          <w:sz w:val="21"/>
        </w:rPr>
        <w:t>Table</w:t>
      </w:r>
      <w:r>
        <w:rPr>
          <w:b/>
          <w:sz w:val="21"/>
        </w:rPr>
        <w:t xml:space="preserve"> 1 </w:t>
      </w:r>
      <w:r w:rsidR="00C11BA8" w:rsidRPr="007F06E2">
        <w:rPr>
          <w:sz w:val="21"/>
        </w:rPr>
        <w:t>Parameter</w:t>
      </w:r>
      <w:r w:rsidR="008F4CEC">
        <w:rPr>
          <w:rFonts w:hint="eastAsia"/>
          <w:sz w:val="21"/>
        </w:rPr>
        <w:t>s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076"/>
        <w:gridCol w:w="6058"/>
      </w:tblGrid>
      <w:tr w:rsidR="00C11BA8" w:rsidRPr="002A143D" w14:paraId="6D0A2DE6" w14:textId="77777777" w:rsidTr="00336FE4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CA0E0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 w:rsidRPr="002A143D">
              <w:rPr>
                <w:b/>
                <w:sz w:val="21"/>
                <w:szCs w:val="21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8E10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 w:rsidRPr="002A143D">
              <w:rPr>
                <w:rFonts w:eastAsiaTheme="minorEastAsia"/>
                <w:b/>
                <w:sz w:val="21"/>
                <w:szCs w:val="21"/>
              </w:rPr>
              <w:t>Unit</w:t>
            </w:r>
          </w:p>
        </w:tc>
        <w:tc>
          <w:tcPr>
            <w:tcW w:w="6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AC9BE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b/>
                <w:sz w:val="21"/>
                <w:szCs w:val="21"/>
              </w:rPr>
            </w:pPr>
            <w:r w:rsidRPr="002A143D">
              <w:rPr>
                <w:rFonts w:eastAsiaTheme="minorEastAsia"/>
                <w:b/>
                <w:sz w:val="21"/>
                <w:szCs w:val="21"/>
              </w:rPr>
              <w:t>Physical meaning</w:t>
            </w:r>
          </w:p>
        </w:tc>
      </w:tr>
      <w:tr w:rsidR="00C11BA8" w:rsidRPr="002A143D" w14:paraId="1E203CD0" w14:textId="77777777" w:rsidTr="00336FE4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A8FD362" w14:textId="77777777" w:rsidR="00C11BA8" w:rsidRPr="002A143D" w:rsidRDefault="00096F78" w:rsidP="00336FE4">
            <w:pPr>
              <w:pStyle w:val="a7"/>
              <w:ind w:firstLineChars="0" w:firstLine="0"/>
              <w:jc w:val="center"/>
              <w:rPr>
                <w:rFonts w:eastAsiaTheme="minorEastAsia"/>
                <w:i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th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AD26B3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W</m:t>
                </m:r>
              </m:oMath>
            </m:oMathPara>
          </w:p>
        </w:tc>
        <w:tc>
          <w:tcPr>
            <w:tcW w:w="6939" w:type="dxa"/>
            <w:tcBorders>
              <w:top w:val="single" w:sz="4" w:space="0" w:color="auto"/>
            </w:tcBorders>
            <w:vAlign w:val="center"/>
          </w:tcPr>
          <w:p w14:paraId="1FB2818A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The peak value of power output, determined by the weight, metabolic rate and lactate threshold of skiers</w:t>
            </w:r>
          </w:p>
        </w:tc>
      </w:tr>
      <w:tr w:rsidR="00C11BA8" w:rsidRPr="002A143D" w14:paraId="5443FF33" w14:textId="77777777" w:rsidTr="00336FE4">
        <w:trPr>
          <w:jc w:val="center"/>
        </w:trPr>
        <w:tc>
          <w:tcPr>
            <w:tcW w:w="988" w:type="dxa"/>
            <w:vAlign w:val="center"/>
          </w:tcPr>
          <w:p w14:paraId="55C9BB72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α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3728F3FC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s/m</m:t>
                </m:r>
              </m:oMath>
            </m:oMathPara>
          </w:p>
        </w:tc>
        <w:tc>
          <w:tcPr>
            <w:tcW w:w="6939" w:type="dxa"/>
            <w:vAlign w:val="center"/>
          </w:tcPr>
          <w:p w14:paraId="3924CFC8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 xml:space="preserve">The </w:t>
            </w: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>α</m:t>
              </m:r>
            </m:oMath>
            <w:r w:rsidRPr="002A143D">
              <w:rPr>
                <w:rFonts w:eastAsiaTheme="minorEastAsia"/>
                <w:sz w:val="21"/>
                <w:szCs w:val="21"/>
              </w:rPr>
              <w:t xml:space="preserve"> the smaller, the lower the rate at which the output power decreases with the increase of speed</w:t>
            </w:r>
          </w:p>
        </w:tc>
      </w:tr>
      <w:tr w:rsidR="00C11BA8" w:rsidRPr="002A143D" w14:paraId="74AC3962" w14:textId="77777777" w:rsidTr="00336FE4">
        <w:trPr>
          <w:jc w:val="center"/>
        </w:trPr>
        <w:tc>
          <w:tcPr>
            <w:tcW w:w="988" w:type="dxa"/>
            <w:vAlign w:val="center"/>
          </w:tcPr>
          <w:p w14:paraId="4FA235AC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b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1CF1E1C7" w14:textId="77777777" w:rsidR="00C11BA8" w:rsidRPr="002A143D" w:rsidRDefault="00096F7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rad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6939" w:type="dxa"/>
            <w:vAlign w:val="center"/>
          </w:tcPr>
          <w:p w14:paraId="066F3E0D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 xml:space="preserve">The higher the </w:t>
            </w:r>
            <m:oMath>
              <m:r>
                <w:rPr>
                  <w:rFonts w:ascii="Cambria Math" w:eastAsiaTheme="minorEastAsia" w:hAnsi="Cambria Math"/>
                  <w:sz w:val="21"/>
                  <w:szCs w:val="21"/>
                </w:rPr>
                <m:t>b</m:t>
              </m:r>
            </m:oMath>
            <w:r w:rsidRPr="002A143D">
              <w:rPr>
                <w:rFonts w:eastAsiaTheme="minorEastAsia"/>
                <w:sz w:val="21"/>
                <w:szCs w:val="21"/>
              </w:rPr>
              <w:t xml:space="preserve">, the higher the rate at which the output power rises with the increase of terrain slope </w:t>
            </w:r>
          </w:p>
        </w:tc>
      </w:tr>
      <w:tr w:rsidR="00C11BA8" w:rsidRPr="002A143D" w14:paraId="79ADCE0E" w14:textId="77777777" w:rsidTr="00336FE4">
        <w:trPr>
          <w:jc w:val="center"/>
        </w:trPr>
        <w:tc>
          <w:tcPr>
            <w:tcW w:w="988" w:type="dxa"/>
            <w:vAlign w:val="center"/>
          </w:tcPr>
          <w:p w14:paraId="0E225B71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c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571AB4D3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939" w:type="dxa"/>
            <w:vAlign w:val="center"/>
          </w:tcPr>
          <w:p w14:paraId="3697D406" w14:textId="1E7C9C8C" w:rsidR="00C11BA8" w:rsidRPr="002A143D" w:rsidRDefault="001A3EDE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</w:t>
            </w:r>
            <w:r w:rsidR="00C11BA8" w:rsidRPr="002A143D">
              <w:rPr>
                <w:rFonts w:eastAsiaTheme="minorEastAsia"/>
                <w:sz w:val="21"/>
                <w:szCs w:val="21"/>
              </w:rPr>
              <w:t>ther factors affecting power</w:t>
            </w:r>
            <w:r>
              <w:rPr>
                <w:rFonts w:eastAsiaTheme="minorEastAsia"/>
                <w:sz w:val="21"/>
                <w:szCs w:val="21"/>
              </w:rPr>
              <w:t xml:space="preserve"> output</w:t>
            </w:r>
            <w:r w:rsidR="00C11BA8" w:rsidRPr="002A143D">
              <w:rPr>
                <w:rFonts w:eastAsiaTheme="minorEastAsia"/>
                <w:sz w:val="21"/>
                <w:szCs w:val="21"/>
              </w:rPr>
              <w:t xml:space="preserve"> except for speed and slope</w:t>
            </w:r>
          </w:p>
        </w:tc>
      </w:tr>
      <w:tr w:rsidR="00C11BA8" w:rsidRPr="002A143D" w14:paraId="54601539" w14:textId="77777777" w:rsidTr="00336FE4">
        <w:trPr>
          <w:jc w:val="center"/>
        </w:trPr>
        <w:tc>
          <w:tcPr>
            <w:tcW w:w="988" w:type="dxa"/>
            <w:vAlign w:val="center"/>
          </w:tcPr>
          <w:p w14:paraId="1BC6F429" w14:textId="77777777" w:rsidR="00C11BA8" w:rsidRPr="002A143D" w:rsidRDefault="00096F7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3A919326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°</w:t>
            </w:r>
          </w:p>
        </w:tc>
        <w:tc>
          <w:tcPr>
            <w:tcW w:w="6939" w:type="dxa"/>
            <w:vAlign w:val="center"/>
          </w:tcPr>
          <w:p w14:paraId="7DC6F2DD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Vertical terrain slope angle</w:t>
            </w:r>
          </w:p>
        </w:tc>
      </w:tr>
      <w:tr w:rsidR="00C11BA8" w:rsidRPr="002A143D" w14:paraId="1660DCC2" w14:textId="77777777" w:rsidTr="00336FE4">
        <w:trPr>
          <w:jc w:val="center"/>
        </w:trPr>
        <w:tc>
          <w:tcPr>
            <w:tcW w:w="988" w:type="dxa"/>
            <w:vAlign w:val="center"/>
          </w:tcPr>
          <w:p w14:paraId="051B1F2D" w14:textId="77777777" w:rsidR="00C11BA8" w:rsidRPr="002A143D" w:rsidRDefault="00096F7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C87B14C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°</w:t>
            </w:r>
          </w:p>
        </w:tc>
        <w:tc>
          <w:tcPr>
            <w:tcW w:w="6939" w:type="dxa"/>
            <w:vAlign w:val="center"/>
          </w:tcPr>
          <w:p w14:paraId="7CA9BA66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Lateral terrain slope angle</w:t>
            </w:r>
          </w:p>
        </w:tc>
      </w:tr>
      <w:tr w:rsidR="00C11BA8" w:rsidRPr="002A143D" w14:paraId="1EBC012A" w14:textId="77777777" w:rsidTr="00336FE4">
        <w:trPr>
          <w:jc w:val="center"/>
        </w:trPr>
        <w:tc>
          <w:tcPr>
            <w:tcW w:w="988" w:type="dxa"/>
            <w:vAlign w:val="center"/>
          </w:tcPr>
          <w:p w14:paraId="1D01C224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γ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67819360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°</w:t>
            </w:r>
          </w:p>
        </w:tc>
        <w:tc>
          <w:tcPr>
            <w:tcW w:w="6939" w:type="dxa"/>
            <w:vAlign w:val="center"/>
          </w:tcPr>
          <w:p w14:paraId="70FFC1D5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The included angle between speed direction and X-axis of track coordinate system</w:t>
            </w:r>
          </w:p>
        </w:tc>
      </w:tr>
      <w:tr w:rsidR="00C11BA8" w:rsidRPr="002A143D" w14:paraId="2437F9E4" w14:textId="77777777" w:rsidTr="00336FE4">
        <w:trPr>
          <w:jc w:val="center"/>
        </w:trPr>
        <w:tc>
          <w:tcPr>
            <w:tcW w:w="988" w:type="dxa"/>
            <w:vAlign w:val="center"/>
          </w:tcPr>
          <w:p w14:paraId="2D857A9B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β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74BD57AF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°</w:t>
            </w:r>
          </w:p>
        </w:tc>
        <w:tc>
          <w:tcPr>
            <w:tcW w:w="6939" w:type="dxa"/>
            <w:vAlign w:val="center"/>
          </w:tcPr>
          <w:p w14:paraId="1ED9CA70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Ski tilt angle</w:t>
            </w:r>
          </w:p>
        </w:tc>
      </w:tr>
      <w:tr w:rsidR="00C11BA8" w:rsidRPr="002A143D" w14:paraId="0B0ADBAB" w14:textId="77777777" w:rsidTr="00336FE4">
        <w:trPr>
          <w:jc w:val="center"/>
        </w:trPr>
        <w:tc>
          <w:tcPr>
            <w:tcW w:w="988" w:type="dxa"/>
            <w:vAlign w:val="center"/>
          </w:tcPr>
          <w:p w14:paraId="127A5315" w14:textId="77777777" w:rsidR="00C11BA8" w:rsidRPr="002A143D" w:rsidRDefault="00096F7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79D20964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N</m:t>
                </m:r>
              </m:oMath>
            </m:oMathPara>
          </w:p>
        </w:tc>
        <w:tc>
          <w:tcPr>
            <w:tcW w:w="6939" w:type="dxa"/>
            <w:vAlign w:val="center"/>
          </w:tcPr>
          <w:p w14:paraId="09BF4D73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Frictional resistance</w:t>
            </w:r>
          </w:p>
        </w:tc>
      </w:tr>
      <w:tr w:rsidR="00C11BA8" w:rsidRPr="002A143D" w14:paraId="6EC0BCC5" w14:textId="77777777" w:rsidTr="00336FE4">
        <w:trPr>
          <w:jc w:val="center"/>
        </w:trPr>
        <w:tc>
          <w:tcPr>
            <w:tcW w:w="988" w:type="dxa"/>
            <w:vAlign w:val="center"/>
          </w:tcPr>
          <w:p w14:paraId="3A99ED03" w14:textId="77777777" w:rsidR="00C11BA8" w:rsidRPr="002A143D" w:rsidRDefault="00096F7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3E266747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N</m:t>
                </m:r>
              </m:oMath>
            </m:oMathPara>
          </w:p>
        </w:tc>
        <w:tc>
          <w:tcPr>
            <w:tcW w:w="6939" w:type="dxa"/>
            <w:vAlign w:val="center"/>
          </w:tcPr>
          <w:p w14:paraId="6254EACE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Aerodynamic resistance</w:t>
            </w:r>
          </w:p>
        </w:tc>
      </w:tr>
      <w:tr w:rsidR="00C11BA8" w:rsidRPr="002A143D" w14:paraId="110F92EC" w14:textId="77777777" w:rsidTr="00336FE4">
        <w:trPr>
          <w:jc w:val="center"/>
        </w:trPr>
        <w:tc>
          <w:tcPr>
            <w:tcW w:w="988" w:type="dxa"/>
            <w:vAlign w:val="center"/>
          </w:tcPr>
          <w:p w14:paraId="7316CCE5" w14:textId="77777777" w:rsidR="00C11BA8" w:rsidRPr="002A143D" w:rsidRDefault="00096F7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4CBF6CCB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N</m:t>
                </m:r>
              </m:oMath>
            </m:oMathPara>
          </w:p>
        </w:tc>
        <w:tc>
          <w:tcPr>
            <w:tcW w:w="6939" w:type="dxa"/>
            <w:vAlign w:val="center"/>
          </w:tcPr>
          <w:p w14:paraId="66BD8E79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2A143D">
              <w:rPr>
                <w:rFonts w:eastAsiaTheme="minorEastAsia"/>
                <w:sz w:val="21"/>
                <w:szCs w:val="21"/>
              </w:rPr>
              <w:t>Ground support force</w:t>
            </w:r>
          </w:p>
        </w:tc>
      </w:tr>
      <w:tr w:rsidR="00C11BA8" w:rsidRPr="002A143D" w14:paraId="74A008DA" w14:textId="77777777" w:rsidTr="00336FE4">
        <w:trPr>
          <w:jc w:val="center"/>
        </w:trPr>
        <w:tc>
          <w:tcPr>
            <w:tcW w:w="988" w:type="dxa"/>
            <w:vAlign w:val="center"/>
          </w:tcPr>
          <w:p w14:paraId="1D842ED8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v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7305D667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rFonts w:eastAsiaTheme="minorEastAsia"/>
                <w:i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1"/>
                    <w:szCs w:val="21"/>
                  </w:rPr>
                  <m:t>m/s</m:t>
                </m:r>
              </m:oMath>
            </m:oMathPara>
          </w:p>
        </w:tc>
        <w:tc>
          <w:tcPr>
            <w:tcW w:w="6939" w:type="dxa"/>
            <w:vAlign w:val="center"/>
          </w:tcPr>
          <w:p w14:paraId="41FF27A0" w14:textId="71F3B51E" w:rsidR="00C11BA8" w:rsidRPr="002A143D" w:rsidRDefault="002606DC" w:rsidP="00336FE4">
            <w:pPr>
              <w:pStyle w:val="a7"/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S</w:t>
            </w:r>
            <w:r>
              <w:rPr>
                <w:rFonts w:eastAsiaTheme="minorEastAsia" w:hint="eastAsia"/>
                <w:sz w:val="21"/>
                <w:szCs w:val="21"/>
              </w:rPr>
              <w:t>kiing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r>
              <w:rPr>
                <w:rFonts w:eastAsiaTheme="minorEastAsia" w:hint="eastAsia"/>
                <w:sz w:val="21"/>
                <w:szCs w:val="21"/>
              </w:rPr>
              <w:t>v</w:t>
            </w:r>
            <w:r w:rsidR="00C11BA8" w:rsidRPr="002A143D">
              <w:rPr>
                <w:rFonts w:eastAsiaTheme="minorEastAsia"/>
                <w:sz w:val="21"/>
                <w:szCs w:val="21"/>
              </w:rPr>
              <w:t>elocity</w:t>
            </w:r>
          </w:p>
        </w:tc>
      </w:tr>
    </w:tbl>
    <w:p w14:paraId="3A808A55" w14:textId="4D2C071B" w:rsidR="00C11BA8" w:rsidRDefault="00C11BA8" w:rsidP="00C11BA8">
      <w:pPr>
        <w:pStyle w:val="a7"/>
        <w:ind w:firstLine="360"/>
      </w:pPr>
    </w:p>
    <w:p w14:paraId="2D1971D9" w14:textId="44315FE8" w:rsidR="002A143D" w:rsidRDefault="002A143D" w:rsidP="00C11BA8">
      <w:pPr>
        <w:pStyle w:val="a7"/>
        <w:ind w:firstLine="360"/>
      </w:pPr>
    </w:p>
    <w:p w14:paraId="35392B76" w14:textId="6D452216" w:rsidR="002A143D" w:rsidRDefault="002A143D" w:rsidP="00C11BA8">
      <w:pPr>
        <w:pStyle w:val="a7"/>
        <w:ind w:firstLine="360"/>
      </w:pPr>
    </w:p>
    <w:p w14:paraId="10398621" w14:textId="09DB5544" w:rsidR="002A143D" w:rsidRDefault="002A143D" w:rsidP="00C11BA8">
      <w:pPr>
        <w:pStyle w:val="a7"/>
        <w:ind w:firstLine="360"/>
      </w:pPr>
    </w:p>
    <w:p w14:paraId="3E62CACD" w14:textId="6F0ADDAE" w:rsidR="002A143D" w:rsidRDefault="002A143D" w:rsidP="00C11BA8">
      <w:pPr>
        <w:pStyle w:val="a7"/>
        <w:ind w:firstLine="360"/>
      </w:pPr>
    </w:p>
    <w:p w14:paraId="0EE759CB" w14:textId="5C6C84B4" w:rsidR="002A143D" w:rsidRDefault="002A143D" w:rsidP="00C11BA8">
      <w:pPr>
        <w:pStyle w:val="a7"/>
        <w:ind w:firstLine="360"/>
      </w:pPr>
    </w:p>
    <w:p w14:paraId="4A2BE3ED" w14:textId="28698E92" w:rsidR="002A143D" w:rsidRDefault="002A143D" w:rsidP="00C11BA8">
      <w:pPr>
        <w:pStyle w:val="a7"/>
        <w:ind w:firstLine="360"/>
      </w:pPr>
    </w:p>
    <w:p w14:paraId="7047B186" w14:textId="68E53EC9" w:rsidR="00C11BA8" w:rsidRPr="007F06E2" w:rsidRDefault="007F06E2" w:rsidP="00C11BA8">
      <w:pPr>
        <w:pStyle w:val="phdnoteTable"/>
        <w:spacing w:before="156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2 </w:t>
      </w:r>
      <w:r w:rsidR="00C11BA8" w:rsidRPr="007F06E2">
        <w:rPr>
          <w:rFonts w:ascii="Times New Roman" w:hAnsi="Times New Roman" w:cs="Times New Roman"/>
          <w:b w:val="0"/>
        </w:rPr>
        <w:t>Physiological data of athlete A and champion athlete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164"/>
        <w:gridCol w:w="1065"/>
        <w:gridCol w:w="1092"/>
        <w:gridCol w:w="967"/>
        <w:gridCol w:w="1414"/>
        <w:gridCol w:w="1255"/>
        <w:gridCol w:w="68"/>
      </w:tblGrid>
      <w:tr w:rsidR="00C11BA8" w:rsidRPr="002A143D" w14:paraId="20B8AF20" w14:textId="77777777" w:rsidTr="00336FE4">
        <w:trPr>
          <w:gridAfter w:val="1"/>
          <w:wAfter w:w="75" w:type="dxa"/>
          <w:trHeight w:val="426"/>
          <w:jc w:val="center"/>
        </w:trPr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14:paraId="097248EF" w14:textId="77777777" w:rsidR="00C11BA8" w:rsidRPr="002A143D" w:rsidRDefault="00C11BA8" w:rsidP="00336FE4">
            <w:pPr>
              <w:spacing w:line="360" w:lineRule="auto"/>
              <w:ind w:firstLine="316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Athlete 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0064B7FE" w14:textId="77777777" w:rsidR="00C11BA8" w:rsidRPr="002A143D" w:rsidRDefault="00C11BA8" w:rsidP="00336FE4">
            <w:pPr>
              <w:spacing w:line="360" w:lineRule="auto"/>
              <w:ind w:firstLine="316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b/>
                <w:sz w:val="18"/>
                <w:szCs w:val="21"/>
              </w:rPr>
              <w:t>Gender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34379" w14:textId="77777777" w:rsidR="00C11BA8" w:rsidRPr="002A143D" w:rsidRDefault="00C11BA8" w:rsidP="00336FE4">
            <w:pPr>
              <w:spacing w:line="360" w:lineRule="auto"/>
              <w:ind w:firstLine="316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b/>
                <w:sz w:val="18"/>
                <w:szCs w:val="21"/>
              </w:rPr>
              <w:t>biometric data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03547" w14:textId="77777777" w:rsidR="00C11BA8" w:rsidRPr="002A143D" w:rsidRDefault="00C11BA8" w:rsidP="00336FE4">
            <w:pPr>
              <w:spacing w:line="360" w:lineRule="auto"/>
              <w:ind w:firstLine="316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b/>
                <w:sz w:val="18"/>
                <w:szCs w:val="21"/>
              </w:rPr>
              <w:t>Energy output data</w:t>
            </w:r>
          </w:p>
        </w:tc>
      </w:tr>
      <w:tr w:rsidR="00C11BA8" w:rsidRPr="002A143D" w14:paraId="144D47E7" w14:textId="77777777" w:rsidTr="00336FE4">
        <w:trPr>
          <w:trHeight w:val="875"/>
          <w:jc w:val="center"/>
        </w:trPr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14:paraId="6823194B" w14:textId="77777777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</w:tcPr>
          <w:p w14:paraId="258E34B4" w14:textId="77777777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8AACA" w14:textId="3D4DB055" w:rsidR="00C11BA8" w:rsidRPr="002A143D" w:rsidRDefault="00C11BA8" w:rsidP="00EA22D2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 xml:space="preserve">Height 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cm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CF993" w14:textId="77777777" w:rsidR="00C11BA8" w:rsidRPr="002A143D" w:rsidRDefault="00C11BA8" w:rsidP="00EA22D2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Weight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kg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F4F58" w14:textId="77777777" w:rsidR="00C11BA8" w:rsidRPr="002A143D" w:rsidRDefault="00C11BA8" w:rsidP="00EA22D2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Body fat ratio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%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E619" w14:textId="77777777" w:rsidR="00C11BA8" w:rsidRPr="002A143D" w:rsidRDefault="00C11BA8" w:rsidP="00EA22D2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Maximum oxygen uptake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L/min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EFBC4" w14:textId="77777777" w:rsidR="00C11BA8" w:rsidRPr="002A143D" w:rsidRDefault="00C11BA8" w:rsidP="00EA22D2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Blood lactic acid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mmol/L</w:t>
            </w: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</w:tr>
      <w:tr w:rsidR="00C11BA8" w:rsidRPr="002A143D" w14:paraId="39958BA5" w14:textId="77777777" w:rsidTr="00336FE4">
        <w:trPr>
          <w:trHeight w:val="403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1725" w14:textId="77777777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A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E96A" w14:textId="77777777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Mal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74D3" w14:textId="04F4C718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17</w:t>
            </w:r>
            <w:r w:rsidR="001A3EDE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9C374" w14:textId="716E534C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6</w:t>
            </w:r>
            <w:r w:rsidR="001A3EDE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C1C46" w14:textId="06F4A14F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1"/>
              </w:rPr>
              <w:t>1</w:t>
            </w:r>
            <w:r w:rsidR="001A3EDE">
              <w:rPr>
                <w:rFonts w:ascii="Times New Roman" w:hAnsi="Times New Roman" w:cs="Times New Roman"/>
                <w:sz w:val="18"/>
                <w:szCs w:val="21"/>
              </w:rPr>
              <w:t>4.2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568D3" w14:textId="1BD049A2" w:rsidR="00C11BA8" w:rsidRPr="00D51BB6" w:rsidRDefault="00D51BB6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D51BB6">
              <w:rPr>
                <w:rFonts w:ascii="Times New Roman" w:hAnsi="Times New Roman" w:cs="Times New Roman"/>
                <w:sz w:val="18"/>
                <w:szCs w:val="21"/>
              </w:rPr>
              <w:t>4.</w:t>
            </w:r>
            <w:r w:rsidR="001A3EDE">
              <w:rPr>
                <w:rFonts w:ascii="Times New Roman" w:hAnsi="Times New Roman" w:cs="Times New Roman"/>
                <w:sz w:val="18"/>
                <w:szCs w:val="21"/>
              </w:rPr>
              <w:t>7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±</w:t>
            </w:r>
            <w:r w:rsidRPr="00D51BB6">
              <w:rPr>
                <w:rFonts w:ascii="Times New Roman" w:hAnsi="Times New Roman" w:cs="Times New Roman"/>
                <w:sz w:val="18"/>
                <w:szCs w:val="21"/>
              </w:rPr>
              <w:t>0.3</w:t>
            </w:r>
            <w:r w:rsidR="001A3EDE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30D64" w14:textId="4FF28A7D" w:rsidR="00C11BA8" w:rsidRPr="002A143D" w:rsidRDefault="00D51BB6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</w:t>
            </w:r>
            <w:bookmarkStart w:id="0" w:name="OLE_LINK6"/>
            <w:bookmarkStart w:id="1" w:name="OLE_LINK7"/>
            <w:r w:rsidR="001A3EDE"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±</w:t>
            </w:r>
            <w:bookmarkEnd w:id="0"/>
            <w:bookmarkEnd w:id="1"/>
            <w:r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1A3EDE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</w:tr>
      <w:tr w:rsidR="00C11BA8" w:rsidRPr="002A143D" w14:paraId="57D0A5B6" w14:textId="77777777" w:rsidTr="00336FE4">
        <w:trPr>
          <w:trHeight w:val="403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391B1C5F" w14:textId="77777777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0"/>
              </w:rPr>
              <w:t xml:space="preserve">Champion 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01C43C6" w14:textId="77777777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3760E5E9" w14:textId="125A17D2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="001A3EDE">
              <w:rPr>
                <w:rFonts w:ascii="Times New Roman" w:hAnsi="Times New Roman" w:cs="Times New Roman"/>
                <w:sz w:val="18"/>
                <w:szCs w:val="20"/>
              </w:rPr>
              <w:t>82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B60F377" w14:textId="5B189697" w:rsidR="00C11BA8" w:rsidRPr="002A143D" w:rsidRDefault="001A3EDE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7168CB35" w14:textId="0E8FD6E1" w:rsidR="00C11BA8" w:rsidRPr="002A143D" w:rsidRDefault="00C11BA8" w:rsidP="00336FE4">
            <w:pPr>
              <w:spacing w:line="360" w:lineRule="auto"/>
              <w:ind w:firstLine="315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A143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1A3ED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5C48AC2F" w14:textId="65B849C2" w:rsidR="00C11BA8" w:rsidRPr="002A143D" w:rsidRDefault="00D51BB6" w:rsidP="00336FE4">
            <w:pPr>
              <w:spacing w:line="360" w:lineRule="auto"/>
              <w:ind w:firstLine="315"/>
              <w:jc w:val="center"/>
              <w:rPr>
                <w:rFonts w:ascii="Times New Roman" w:eastAsia="等线" w:hAnsi="Times New Roman" w:cs="Times New Roman"/>
                <w:sz w:val="18"/>
                <w:szCs w:val="21"/>
              </w:rPr>
            </w:pPr>
            <w:r w:rsidRPr="00D51BB6">
              <w:rPr>
                <w:rFonts w:ascii="Times New Roman" w:hAnsi="Times New Roman" w:cs="Times New Roman"/>
                <w:sz w:val="18"/>
                <w:szCs w:val="20"/>
              </w:rPr>
              <w:t>4.</w:t>
            </w:r>
            <w:r w:rsidR="001A3EDE">
              <w:rPr>
                <w:rFonts w:ascii="Times New Roman" w:hAnsi="Times New Roman" w:cs="Times New Roman"/>
                <w:sz w:val="18"/>
                <w:szCs w:val="20"/>
              </w:rPr>
              <w:t>88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±</w:t>
            </w:r>
            <w:r w:rsidRPr="00D51BB6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1A3EDE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0271B2" w14:textId="181F7D80" w:rsidR="00C11BA8" w:rsidRPr="002A143D" w:rsidRDefault="00D51BB6" w:rsidP="00336FE4">
            <w:pPr>
              <w:spacing w:line="360" w:lineRule="auto"/>
              <w:ind w:firstLine="315"/>
              <w:jc w:val="center"/>
              <w:rPr>
                <w:rFonts w:ascii="Times New Roman" w:eastAsia="等线" w:hAnsi="Times New Roman" w:cs="Times New Roman"/>
                <w:sz w:val="18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21"/>
              </w:rPr>
              <w:t>.</w:t>
            </w:r>
            <w:r w:rsidR="001A3EDE">
              <w:rPr>
                <w:rFonts w:ascii="Times New Roman" w:eastAsia="等线" w:hAnsi="Times New Roman" w:cs="Times New Roman"/>
                <w:sz w:val="18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7</w:t>
            </w:r>
          </w:p>
        </w:tc>
      </w:tr>
    </w:tbl>
    <w:p w14:paraId="2BA7F553" w14:textId="77777777" w:rsidR="002A143D" w:rsidRDefault="002A143D" w:rsidP="00C11BA8">
      <w:pPr>
        <w:pStyle w:val="phdnoteTable"/>
        <w:spacing w:before="156"/>
        <w:rPr>
          <w:rFonts w:ascii="Times New Roman" w:hAnsi="Times New Roman" w:cs="Times New Roman"/>
        </w:rPr>
      </w:pPr>
    </w:p>
    <w:p w14:paraId="7A720E41" w14:textId="076B3DA0" w:rsidR="00C11BA8" w:rsidRPr="007F06E2" w:rsidRDefault="007F06E2" w:rsidP="00C11BA8">
      <w:pPr>
        <w:pStyle w:val="phdnoteTable"/>
        <w:spacing w:before="156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3 </w:t>
      </w:r>
      <w:r w:rsidR="00D51BB6" w:rsidRPr="00D51BB6">
        <w:rPr>
          <w:rFonts w:ascii="Times New Roman" w:hAnsi="Times New Roman" w:cs="Times New Roman"/>
          <w:b w:val="0"/>
        </w:rPr>
        <w:t>Driving</w:t>
      </w:r>
      <w:r w:rsidR="00D51BB6">
        <w:rPr>
          <w:rFonts w:ascii="Times New Roman" w:hAnsi="Times New Roman" w:cs="Times New Roman"/>
        </w:rPr>
        <w:t xml:space="preserve"> </w:t>
      </w:r>
      <w:r w:rsidR="00D51BB6">
        <w:rPr>
          <w:rFonts w:ascii="Times New Roman" w:hAnsi="Times New Roman" w:cs="Times New Roman"/>
          <w:b w:val="0"/>
        </w:rPr>
        <w:t>p</w:t>
      </w:r>
      <w:r w:rsidR="00C11BA8" w:rsidRPr="007F06E2">
        <w:rPr>
          <w:rFonts w:ascii="Times New Roman" w:hAnsi="Times New Roman" w:cs="Times New Roman" w:hint="eastAsia"/>
          <w:b w:val="0"/>
        </w:rPr>
        <w:t xml:space="preserve">ower </w:t>
      </w:r>
      <w:r w:rsidR="00C11BA8" w:rsidRPr="007F06E2">
        <w:rPr>
          <w:rFonts w:ascii="Times New Roman" w:hAnsi="Times New Roman" w:cs="Times New Roman"/>
          <w:b w:val="0"/>
        </w:rPr>
        <w:t>model related data of athlete A and champion athlete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11BA8" w:rsidRPr="002A143D" w14:paraId="185D695A" w14:textId="77777777" w:rsidTr="00336FE4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9DD56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b/>
                <w:sz w:val="18"/>
                <w:szCs w:val="21"/>
              </w:rPr>
            </w:pPr>
            <w:r w:rsidRPr="002A143D">
              <w:rPr>
                <w:b/>
                <w:sz w:val="18"/>
                <w:szCs w:val="21"/>
              </w:rPr>
              <w:t>A</w:t>
            </w:r>
            <w:r w:rsidRPr="002A143D">
              <w:rPr>
                <w:rFonts w:hint="eastAsia"/>
                <w:b/>
                <w:sz w:val="18"/>
                <w:szCs w:val="21"/>
              </w:rPr>
              <w:t>thlet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CDA53" w14:textId="77777777" w:rsidR="00C11BA8" w:rsidRPr="002A143D" w:rsidRDefault="00096F78" w:rsidP="00336FE4">
            <w:pPr>
              <w:pStyle w:val="a7"/>
              <w:ind w:firstLineChars="0" w:firstLine="0"/>
              <w:jc w:val="center"/>
              <w:rPr>
                <w:b/>
                <w:sz w:val="18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21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21"/>
                      </w:rPr>
                      <m:t>th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21"/>
                  </w:rPr>
                  <m:t>(W)</m:t>
                </m:r>
              </m:oMath>
            </m:oMathPara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70D3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b/>
                <w:sz w:val="18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21"/>
                  </w:rPr>
                  <m:t>α(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21"/>
                  </w:rPr>
                  <m:t>s/m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21"/>
                  </w:rPr>
                  <m:t>)</m:t>
                </m:r>
              </m:oMath>
            </m:oMathPara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54436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b/>
                <w:sz w:val="18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21"/>
                  </w:rPr>
                  <m:t>b(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sz w:val="18"/>
                        <w:szCs w:val="21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8"/>
                        <w:szCs w:val="21"/>
                      </w:rPr>
                      <m:t>rad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8"/>
                        <w:szCs w:val="21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21"/>
                  </w:rPr>
                  <m:t>)</m:t>
                </m:r>
              </m:oMath>
            </m:oMathPara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6CB99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b/>
                <w:sz w:val="18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21"/>
                  </w:rPr>
                  <m:t>c</m:t>
                </m:r>
              </m:oMath>
            </m:oMathPara>
          </w:p>
        </w:tc>
      </w:tr>
      <w:tr w:rsidR="00C11BA8" w:rsidRPr="002A143D" w14:paraId="64D5ACDC" w14:textId="77777777" w:rsidTr="00336FE4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29F6115" w14:textId="77777777" w:rsidR="00C11BA8" w:rsidRPr="002A143D" w:rsidRDefault="00C11BA8" w:rsidP="00336FE4">
            <w:pPr>
              <w:pStyle w:val="a7"/>
              <w:ind w:firstLineChars="0" w:firstLine="0"/>
              <w:jc w:val="center"/>
              <w:rPr>
                <w:sz w:val="18"/>
                <w:szCs w:val="21"/>
              </w:rPr>
            </w:pPr>
            <w:r w:rsidRPr="002A143D">
              <w:rPr>
                <w:sz w:val="18"/>
                <w:szCs w:val="21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75C5618" w14:textId="17AFAD5F" w:rsidR="00C11BA8" w:rsidRPr="00D51BB6" w:rsidRDefault="00D51BB6" w:rsidP="00336FE4">
            <w:pPr>
              <w:pStyle w:val="a7"/>
              <w:ind w:firstLineChars="0" w:firstLine="0"/>
              <w:jc w:val="center"/>
              <w:rPr>
                <w:sz w:val="18"/>
                <w:szCs w:val="21"/>
              </w:rPr>
            </w:pPr>
            <w:r w:rsidRPr="00D51BB6">
              <w:rPr>
                <w:sz w:val="18"/>
                <w:szCs w:val="21"/>
              </w:rPr>
              <w:t>3</w:t>
            </w:r>
            <w:r w:rsidR="001A3EDE">
              <w:rPr>
                <w:sz w:val="18"/>
                <w:szCs w:val="21"/>
              </w:rPr>
              <w:t>23</w:t>
            </w:r>
            <w:r>
              <w:rPr>
                <w:rFonts w:hint="eastAsia"/>
                <w:kern w:val="0"/>
                <w:sz w:val="18"/>
                <w:szCs w:val="21"/>
              </w:rPr>
              <w:t>±</w:t>
            </w:r>
            <w:r w:rsidRPr="00D51BB6">
              <w:rPr>
                <w:sz w:val="18"/>
                <w:szCs w:val="21"/>
              </w:rPr>
              <w:t>2</w:t>
            </w:r>
            <w:r w:rsidR="001A3EDE">
              <w:rPr>
                <w:sz w:val="18"/>
                <w:szCs w:val="21"/>
              </w:rPr>
              <w:t>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C5FAD09" w14:textId="6DB4A487" w:rsidR="00C11BA8" w:rsidRPr="00D51BB6" w:rsidRDefault="001A3EDE" w:rsidP="00336FE4">
            <w:pPr>
              <w:pStyle w:val="a7"/>
              <w:ind w:firstLineChars="0" w:firstLine="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5</w:t>
            </w:r>
            <w:r>
              <w:rPr>
                <w:sz w:val="18"/>
                <w:szCs w:val="21"/>
              </w:rPr>
              <w:t>.3</w:t>
            </w:r>
            <w:r w:rsidR="00D51BB6" w:rsidRPr="00D51BB6">
              <w:rPr>
                <w:rFonts w:hint="eastAsia"/>
                <w:sz w:val="18"/>
                <w:szCs w:val="21"/>
              </w:rPr>
              <w:t>±</w:t>
            </w:r>
            <w:r w:rsidR="00D51BB6" w:rsidRPr="00D51BB6">
              <w:rPr>
                <w:sz w:val="18"/>
                <w:szCs w:val="21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D7E15B3" w14:textId="51CC7A37" w:rsidR="00C11BA8" w:rsidRPr="00D51BB6" w:rsidRDefault="001A3EDE" w:rsidP="00336FE4">
            <w:pPr>
              <w:pStyle w:val="a7"/>
              <w:ind w:firstLineChars="0" w:firstLine="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kern w:val="0"/>
                <w:sz w:val="18"/>
                <w:szCs w:val="21"/>
              </w:rPr>
              <w:t>2</w:t>
            </w:r>
            <w:r>
              <w:rPr>
                <w:kern w:val="0"/>
                <w:sz w:val="18"/>
                <w:szCs w:val="21"/>
              </w:rPr>
              <w:t>0</w:t>
            </w:r>
            <w:r w:rsidR="00D51BB6">
              <w:rPr>
                <w:rFonts w:hint="eastAsia"/>
                <w:kern w:val="0"/>
                <w:sz w:val="18"/>
                <w:szCs w:val="21"/>
              </w:rPr>
              <w:t>±</w:t>
            </w:r>
            <w:r>
              <w:rPr>
                <w:rFonts w:hint="eastAsia"/>
                <w:kern w:val="0"/>
                <w:sz w:val="18"/>
                <w:szCs w:val="21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29134F4B" w14:textId="5726603C" w:rsidR="00C11BA8" w:rsidRPr="00D51BB6" w:rsidRDefault="001A3EDE" w:rsidP="00336FE4">
            <w:pPr>
              <w:pStyle w:val="a7"/>
              <w:ind w:firstLineChars="0" w:firstLine="0"/>
              <w:jc w:val="center"/>
              <w:rPr>
                <w:rFonts w:hint="eastAsia"/>
                <w:sz w:val="18"/>
                <w:szCs w:val="21"/>
              </w:rPr>
            </w:pPr>
            <w:bookmarkStart w:id="2" w:name="OLE_LINK8"/>
            <w:r>
              <w:rPr>
                <w:sz w:val="18"/>
                <w:szCs w:val="21"/>
              </w:rPr>
              <w:t>Depends on current power outpu</w:t>
            </w:r>
            <w:bookmarkEnd w:id="2"/>
            <w:r>
              <w:rPr>
                <w:sz w:val="18"/>
                <w:szCs w:val="21"/>
              </w:rPr>
              <w:t>t</w:t>
            </w:r>
          </w:p>
        </w:tc>
      </w:tr>
      <w:tr w:rsidR="00C11BA8" w14:paraId="4003385C" w14:textId="77777777" w:rsidTr="00336FE4">
        <w:trPr>
          <w:jc w:val="center"/>
        </w:trPr>
        <w:tc>
          <w:tcPr>
            <w:tcW w:w="1659" w:type="dxa"/>
            <w:vAlign w:val="center"/>
          </w:tcPr>
          <w:p w14:paraId="74557219" w14:textId="77777777" w:rsidR="00C11BA8" w:rsidRDefault="00C11BA8" w:rsidP="00336FE4">
            <w:pPr>
              <w:pStyle w:val="a7"/>
              <w:ind w:firstLineChars="0" w:firstLine="0"/>
              <w:jc w:val="center"/>
              <w:rPr>
                <w:sz w:val="21"/>
                <w:szCs w:val="21"/>
              </w:rPr>
            </w:pPr>
            <w:r w:rsidRPr="0053191D">
              <w:rPr>
                <w:sz w:val="18"/>
                <w:szCs w:val="20"/>
              </w:rPr>
              <w:t>Champion</w:t>
            </w:r>
          </w:p>
        </w:tc>
        <w:tc>
          <w:tcPr>
            <w:tcW w:w="1659" w:type="dxa"/>
            <w:vAlign w:val="center"/>
          </w:tcPr>
          <w:p w14:paraId="0D0724CB" w14:textId="222D5F79" w:rsidR="00C11BA8" w:rsidRPr="00D51BB6" w:rsidRDefault="00D51BB6" w:rsidP="00336FE4">
            <w:pPr>
              <w:pStyle w:val="a7"/>
              <w:ind w:firstLineChars="0" w:firstLine="0"/>
              <w:jc w:val="center"/>
              <w:rPr>
                <w:sz w:val="18"/>
                <w:szCs w:val="21"/>
              </w:rPr>
            </w:pPr>
            <w:r w:rsidRPr="00D51BB6">
              <w:rPr>
                <w:sz w:val="18"/>
                <w:szCs w:val="21"/>
              </w:rPr>
              <w:t>442</w:t>
            </w:r>
            <w:r>
              <w:rPr>
                <w:rFonts w:hint="eastAsia"/>
                <w:kern w:val="0"/>
                <w:sz w:val="18"/>
                <w:szCs w:val="21"/>
              </w:rPr>
              <w:t>±</w:t>
            </w:r>
            <w:r w:rsidRPr="00D51BB6">
              <w:rPr>
                <w:sz w:val="18"/>
                <w:szCs w:val="21"/>
              </w:rPr>
              <w:t>30</w:t>
            </w:r>
          </w:p>
        </w:tc>
        <w:tc>
          <w:tcPr>
            <w:tcW w:w="1659" w:type="dxa"/>
            <w:vAlign w:val="center"/>
          </w:tcPr>
          <w:p w14:paraId="661B2F06" w14:textId="6DF7F301" w:rsidR="00C11BA8" w:rsidRPr="00D51BB6" w:rsidRDefault="00D51BB6" w:rsidP="00336FE4">
            <w:pPr>
              <w:pStyle w:val="a7"/>
              <w:ind w:firstLineChars="0" w:firstLine="0"/>
              <w:jc w:val="center"/>
              <w:rPr>
                <w:sz w:val="18"/>
                <w:szCs w:val="21"/>
              </w:rPr>
            </w:pPr>
            <w:r w:rsidRPr="00D51BB6">
              <w:rPr>
                <w:sz w:val="18"/>
                <w:szCs w:val="21"/>
              </w:rPr>
              <w:t>4</w:t>
            </w:r>
            <w:r>
              <w:rPr>
                <w:rFonts w:hint="eastAsia"/>
                <w:kern w:val="0"/>
                <w:sz w:val="18"/>
                <w:szCs w:val="21"/>
              </w:rPr>
              <w:t>±</w:t>
            </w:r>
            <w:r w:rsidRPr="00D51BB6">
              <w:rPr>
                <w:sz w:val="18"/>
                <w:szCs w:val="21"/>
              </w:rPr>
              <w:t>2</w:t>
            </w:r>
          </w:p>
        </w:tc>
        <w:tc>
          <w:tcPr>
            <w:tcW w:w="1659" w:type="dxa"/>
            <w:vAlign w:val="center"/>
          </w:tcPr>
          <w:p w14:paraId="3BE7EA9F" w14:textId="3961B4CE" w:rsidR="00C11BA8" w:rsidRPr="00D51BB6" w:rsidRDefault="00D51BB6" w:rsidP="00336FE4">
            <w:pPr>
              <w:pStyle w:val="a7"/>
              <w:ind w:firstLineChars="0" w:firstLine="0"/>
              <w:jc w:val="center"/>
              <w:rPr>
                <w:sz w:val="18"/>
                <w:szCs w:val="21"/>
              </w:rPr>
            </w:pPr>
            <w:r w:rsidRPr="00D51BB6">
              <w:rPr>
                <w:sz w:val="18"/>
                <w:szCs w:val="21"/>
              </w:rPr>
              <w:t>27</w:t>
            </w:r>
            <w:r>
              <w:rPr>
                <w:rFonts w:hint="eastAsia"/>
                <w:kern w:val="0"/>
                <w:sz w:val="18"/>
                <w:szCs w:val="21"/>
              </w:rPr>
              <w:t>±</w:t>
            </w:r>
            <w:r w:rsidRPr="00D51BB6">
              <w:rPr>
                <w:sz w:val="18"/>
                <w:szCs w:val="21"/>
              </w:rPr>
              <w:t>6.5</w:t>
            </w:r>
          </w:p>
        </w:tc>
        <w:tc>
          <w:tcPr>
            <w:tcW w:w="1660" w:type="dxa"/>
            <w:vAlign w:val="center"/>
          </w:tcPr>
          <w:p w14:paraId="4B20AFC0" w14:textId="48A51256" w:rsidR="00C11BA8" w:rsidRPr="00D51BB6" w:rsidRDefault="001A3EDE" w:rsidP="00336FE4">
            <w:pPr>
              <w:pStyle w:val="a7"/>
              <w:ind w:firstLineChars="0" w:firstLine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epends on current power outpu</w:t>
            </w:r>
            <w:r w:rsidR="00BD0E43">
              <w:rPr>
                <w:sz w:val="18"/>
                <w:szCs w:val="21"/>
              </w:rPr>
              <w:t>t</w:t>
            </w:r>
            <w:bookmarkStart w:id="3" w:name="_GoBack"/>
            <w:bookmarkEnd w:id="3"/>
          </w:p>
        </w:tc>
      </w:tr>
    </w:tbl>
    <w:p w14:paraId="5695F291" w14:textId="77777777" w:rsidR="00C11BA8" w:rsidRDefault="00C11BA8" w:rsidP="00C11BA8">
      <w:pPr>
        <w:pStyle w:val="a7"/>
        <w:ind w:firstLineChars="0" w:firstLine="0"/>
        <w:rPr>
          <w:sz w:val="21"/>
          <w:szCs w:val="21"/>
        </w:rPr>
      </w:pPr>
    </w:p>
    <w:p w14:paraId="51879A03" w14:textId="77777777" w:rsidR="00C11BA8" w:rsidRPr="00847D45" w:rsidRDefault="00C11BA8" w:rsidP="00C11BA8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sectPr w:rsidR="00C11BA8" w:rsidRPr="00847D45" w:rsidSect="0085102C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C7B26" w16cex:dateUtc="2022-03-04T03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9315E" w14:textId="77777777" w:rsidR="00096F78" w:rsidRDefault="00096F78" w:rsidP="00202BD4">
      <w:r>
        <w:separator/>
      </w:r>
    </w:p>
  </w:endnote>
  <w:endnote w:type="continuationSeparator" w:id="0">
    <w:p w14:paraId="446E778C" w14:textId="77777777" w:rsidR="00096F78" w:rsidRDefault="00096F78" w:rsidP="00202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4FE3C" w14:textId="77777777" w:rsidR="00096F78" w:rsidRDefault="00096F78" w:rsidP="00202BD4">
      <w:r>
        <w:separator/>
      </w:r>
    </w:p>
  </w:footnote>
  <w:footnote w:type="continuationSeparator" w:id="0">
    <w:p w14:paraId="5F011369" w14:textId="77777777" w:rsidR="00096F78" w:rsidRDefault="00096F78" w:rsidP="00202B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0F1576"/>
    <w:multiLevelType w:val="hybridMultilevel"/>
    <w:tmpl w:val="29E0D6E0"/>
    <w:lvl w:ilvl="0" w:tplc="AD22A6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2F373E"/>
    <w:multiLevelType w:val="hybridMultilevel"/>
    <w:tmpl w:val="AD925954"/>
    <w:lvl w:ilvl="0" w:tplc="82C660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A04E18"/>
    <w:multiLevelType w:val="hybridMultilevel"/>
    <w:tmpl w:val="8F423B3C"/>
    <w:lvl w:ilvl="0" w:tplc="1C76236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D32"/>
    <w:rsid w:val="00006BD6"/>
    <w:rsid w:val="000306C1"/>
    <w:rsid w:val="000469DA"/>
    <w:rsid w:val="00067EF5"/>
    <w:rsid w:val="0007705B"/>
    <w:rsid w:val="0008253B"/>
    <w:rsid w:val="00096F78"/>
    <w:rsid w:val="000A6513"/>
    <w:rsid w:val="000A74FB"/>
    <w:rsid w:val="000B40EB"/>
    <w:rsid w:val="000B7254"/>
    <w:rsid w:val="000C056E"/>
    <w:rsid w:val="000C5A4C"/>
    <w:rsid w:val="000D1654"/>
    <w:rsid w:val="000F3004"/>
    <w:rsid w:val="000F74DF"/>
    <w:rsid w:val="001065B3"/>
    <w:rsid w:val="00113AF0"/>
    <w:rsid w:val="00114F2E"/>
    <w:rsid w:val="00116568"/>
    <w:rsid w:val="0012027A"/>
    <w:rsid w:val="0013149C"/>
    <w:rsid w:val="0013443D"/>
    <w:rsid w:val="00155A5F"/>
    <w:rsid w:val="00161429"/>
    <w:rsid w:val="00170749"/>
    <w:rsid w:val="001910CE"/>
    <w:rsid w:val="0019428B"/>
    <w:rsid w:val="00196D11"/>
    <w:rsid w:val="001A3EDE"/>
    <w:rsid w:val="001C2BF5"/>
    <w:rsid w:val="001C40EE"/>
    <w:rsid w:val="001F7638"/>
    <w:rsid w:val="00202BD4"/>
    <w:rsid w:val="002044C6"/>
    <w:rsid w:val="00211E16"/>
    <w:rsid w:val="00215972"/>
    <w:rsid w:val="0021670F"/>
    <w:rsid w:val="00221CC0"/>
    <w:rsid w:val="00227A42"/>
    <w:rsid w:val="00231775"/>
    <w:rsid w:val="00241E19"/>
    <w:rsid w:val="00241F18"/>
    <w:rsid w:val="0024707B"/>
    <w:rsid w:val="002606DC"/>
    <w:rsid w:val="0028398E"/>
    <w:rsid w:val="00290FB4"/>
    <w:rsid w:val="002938F7"/>
    <w:rsid w:val="002A143D"/>
    <w:rsid w:val="002A1ADA"/>
    <w:rsid w:val="002B04B8"/>
    <w:rsid w:val="002B3418"/>
    <w:rsid w:val="002C5A09"/>
    <w:rsid w:val="002D22D9"/>
    <w:rsid w:val="002E6029"/>
    <w:rsid w:val="002E7E71"/>
    <w:rsid w:val="002F030C"/>
    <w:rsid w:val="00307F7A"/>
    <w:rsid w:val="00315504"/>
    <w:rsid w:val="003362E4"/>
    <w:rsid w:val="00336FE4"/>
    <w:rsid w:val="00343245"/>
    <w:rsid w:val="00351F3C"/>
    <w:rsid w:val="003769EC"/>
    <w:rsid w:val="00384EAA"/>
    <w:rsid w:val="0039058C"/>
    <w:rsid w:val="00395EC7"/>
    <w:rsid w:val="003A1185"/>
    <w:rsid w:val="003B410F"/>
    <w:rsid w:val="003B51E6"/>
    <w:rsid w:val="003C082B"/>
    <w:rsid w:val="003C39F5"/>
    <w:rsid w:val="003C5EB6"/>
    <w:rsid w:val="003D16CF"/>
    <w:rsid w:val="003E6BEE"/>
    <w:rsid w:val="004120DB"/>
    <w:rsid w:val="00414793"/>
    <w:rsid w:val="00420D76"/>
    <w:rsid w:val="004237D8"/>
    <w:rsid w:val="004253CD"/>
    <w:rsid w:val="00436266"/>
    <w:rsid w:val="004425C3"/>
    <w:rsid w:val="00445E74"/>
    <w:rsid w:val="0045467B"/>
    <w:rsid w:val="00480593"/>
    <w:rsid w:val="00485319"/>
    <w:rsid w:val="00490AE9"/>
    <w:rsid w:val="004A4F3A"/>
    <w:rsid w:val="004D59E2"/>
    <w:rsid w:val="004D7825"/>
    <w:rsid w:val="004E0803"/>
    <w:rsid w:val="004E2AB0"/>
    <w:rsid w:val="004E460A"/>
    <w:rsid w:val="004F5BA5"/>
    <w:rsid w:val="00502B84"/>
    <w:rsid w:val="0050451D"/>
    <w:rsid w:val="00504FCF"/>
    <w:rsid w:val="005071CE"/>
    <w:rsid w:val="00507E51"/>
    <w:rsid w:val="00513F52"/>
    <w:rsid w:val="0051798D"/>
    <w:rsid w:val="00523337"/>
    <w:rsid w:val="005243FF"/>
    <w:rsid w:val="00536970"/>
    <w:rsid w:val="00550A3A"/>
    <w:rsid w:val="00565D1D"/>
    <w:rsid w:val="005678F9"/>
    <w:rsid w:val="005806A8"/>
    <w:rsid w:val="0058603A"/>
    <w:rsid w:val="005947FE"/>
    <w:rsid w:val="005A1C22"/>
    <w:rsid w:val="005A6F42"/>
    <w:rsid w:val="005C3796"/>
    <w:rsid w:val="005F50CC"/>
    <w:rsid w:val="005F6C5D"/>
    <w:rsid w:val="00601079"/>
    <w:rsid w:val="00604459"/>
    <w:rsid w:val="00606992"/>
    <w:rsid w:val="00606D9F"/>
    <w:rsid w:val="00610406"/>
    <w:rsid w:val="00611846"/>
    <w:rsid w:val="00612E90"/>
    <w:rsid w:val="00613A2A"/>
    <w:rsid w:val="006304AD"/>
    <w:rsid w:val="00645027"/>
    <w:rsid w:val="00646A61"/>
    <w:rsid w:val="006476A6"/>
    <w:rsid w:val="00673CDA"/>
    <w:rsid w:val="006820EE"/>
    <w:rsid w:val="00686B0B"/>
    <w:rsid w:val="006A21E8"/>
    <w:rsid w:val="006A386E"/>
    <w:rsid w:val="006C5039"/>
    <w:rsid w:val="006D0F0B"/>
    <w:rsid w:val="006E362B"/>
    <w:rsid w:val="006E667A"/>
    <w:rsid w:val="00700623"/>
    <w:rsid w:val="0070341A"/>
    <w:rsid w:val="007061DD"/>
    <w:rsid w:val="00706C5D"/>
    <w:rsid w:val="00745450"/>
    <w:rsid w:val="00746E49"/>
    <w:rsid w:val="00747A07"/>
    <w:rsid w:val="0075572A"/>
    <w:rsid w:val="00761338"/>
    <w:rsid w:val="00761F9C"/>
    <w:rsid w:val="00764317"/>
    <w:rsid w:val="00767452"/>
    <w:rsid w:val="00782BFA"/>
    <w:rsid w:val="00796A78"/>
    <w:rsid w:val="007A472D"/>
    <w:rsid w:val="007A476A"/>
    <w:rsid w:val="007C14D4"/>
    <w:rsid w:val="007C2C4A"/>
    <w:rsid w:val="007F06E2"/>
    <w:rsid w:val="00813651"/>
    <w:rsid w:val="00814AC5"/>
    <w:rsid w:val="008242B7"/>
    <w:rsid w:val="008344D6"/>
    <w:rsid w:val="0084435D"/>
    <w:rsid w:val="00847D45"/>
    <w:rsid w:val="0085102C"/>
    <w:rsid w:val="00861A3E"/>
    <w:rsid w:val="00863B68"/>
    <w:rsid w:val="00866489"/>
    <w:rsid w:val="00867C41"/>
    <w:rsid w:val="008743B5"/>
    <w:rsid w:val="0088263D"/>
    <w:rsid w:val="00884C47"/>
    <w:rsid w:val="00886849"/>
    <w:rsid w:val="008942FE"/>
    <w:rsid w:val="008E39CD"/>
    <w:rsid w:val="008F2D32"/>
    <w:rsid w:val="008F32C5"/>
    <w:rsid w:val="008F4CEC"/>
    <w:rsid w:val="00900A0D"/>
    <w:rsid w:val="00911F20"/>
    <w:rsid w:val="0091439C"/>
    <w:rsid w:val="00930C1F"/>
    <w:rsid w:val="00934856"/>
    <w:rsid w:val="00936752"/>
    <w:rsid w:val="00994CA5"/>
    <w:rsid w:val="00995D4B"/>
    <w:rsid w:val="009A5F7B"/>
    <w:rsid w:val="009C4F46"/>
    <w:rsid w:val="009D1A99"/>
    <w:rsid w:val="009E34DB"/>
    <w:rsid w:val="009F39AB"/>
    <w:rsid w:val="00A12019"/>
    <w:rsid w:val="00A131F8"/>
    <w:rsid w:val="00A14B6A"/>
    <w:rsid w:val="00A14DD9"/>
    <w:rsid w:val="00A15116"/>
    <w:rsid w:val="00A276FF"/>
    <w:rsid w:val="00A31F9D"/>
    <w:rsid w:val="00A3387A"/>
    <w:rsid w:val="00A41516"/>
    <w:rsid w:val="00A73A24"/>
    <w:rsid w:val="00A81F57"/>
    <w:rsid w:val="00A84341"/>
    <w:rsid w:val="00A91869"/>
    <w:rsid w:val="00A92022"/>
    <w:rsid w:val="00A96F59"/>
    <w:rsid w:val="00AB0873"/>
    <w:rsid w:val="00AB1DE8"/>
    <w:rsid w:val="00AD4039"/>
    <w:rsid w:val="00AE48BA"/>
    <w:rsid w:val="00AE48C3"/>
    <w:rsid w:val="00AF451F"/>
    <w:rsid w:val="00AF53A1"/>
    <w:rsid w:val="00B42BB7"/>
    <w:rsid w:val="00B86A32"/>
    <w:rsid w:val="00BB1FF8"/>
    <w:rsid w:val="00BC6E12"/>
    <w:rsid w:val="00BD0E43"/>
    <w:rsid w:val="00BE4E15"/>
    <w:rsid w:val="00BF720F"/>
    <w:rsid w:val="00C11BA8"/>
    <w:rsid w:val="00C11BC0"/>
    <w:rsid w:val="00C21A6F"/>
    <w:rsid w:val="00C24D1F"/>
    <w:rsid w:val="00C37E90"/>
    <w:rsid w:val="00C50F1C"/>
    <w:rsid w:val="00C536CA"/>
    <w:rsid w:val="00C73DAE"/>
    <w:rsid w:val="00C75478"/>
    <w:rsid w:val="00C82574"/>
    <w:rsid w:val="00C8374A"/>
    <w:rsid w:val="00C94573"/>
    <w:rsid w:val="00C962B1"/>
    <w:rsid w:val="00CC7174"/>
    <w:rsid w:val="00CD0AA9"/>
    <w:rsid w:val="00CE403D"/>
    <w:rsid w:val="00D0377D"/>
    <w:rsid w:val="00D1138D"/>
    <w:rsid w:val="00D169B0"/>
    <w:rsid w:val="00D215F6"/>
    <w:rsid w:val="00D346F6"/>
    <w:rsid w:val="00D42ACB"/>
    <w:rsid w:val="00D47625"/>
    <w:rsid w:val="00D51BB6"/>
    <w:rsid w:val="00D549A3"/>
    <w:rsid w:val="00D74067"/>
    <w:rsid w:val="00D769C2"/>
    <w:rsid w:val="00D834B5"/>
    <w:rsid w:val="00D83A2B"/>
    <w:rsid w:val="00D848B2"/>
    <w:rsid w:val="00D9446E"/>
    <w:rsid w:val="00DA2C3E"/>
    <w:rsid w:val="00DB11D8"/>
    <w:rsid w:val="00DB1577"/>
    <w:rsid w:val="00DB2F0E"/>
    <w:rsid w:val="00DC0D84"/>
    <w:rsid w:val="00DC7DAF"/>
    <w:rsid w:val="00DD24D3"/>
    <w:rsid w:val="00DE3137"/>
    <w:rsid w:val="00DE51CA"/>
    <w:rsid w:val="00DE5F73"/>
    <w:rsid w:val="00DF3BAA"/>
    <w:rsid w:val="00E0224B"/>
    <w:rsid w:val="00E3233D"/>
    <w:rsid w:val="00E47D7F"/>
    <w:rsid w:val="00E612F4"/>
    <w:rsid w:val="00E63877"/>
    <w:rsid w:val="00E73F28"/>
    <w:rsid w:val="00E92837"/>
    <w:rsid w:val="00EA22D2"/>
    <w:rsid w:val="00EA3768"/>
    <w:rsid w:val="00EA54EC"/>
    <w:rsid w:val="00EB2462"/>
    <w:rsid w:val="00EC3880"/>
    <w:rsid w:val="00EC5A93"/>
    <w:rsid w:val="00EE40B1"/>
    <w:rsid w:val="00EE6BA8"/>
    <w:rsid w:val="00EE7BAB"/>
    <w:rsid w:val="00EF4A58"/>
    <w:rsid w:val="00EF51D7"/>
    <w:rsid w:val="00F03979"/>
    <w:rsid w:val="00F1221E"/>
    <w:rsid w:val="00F133A5"/>
    <w:rsid w:val="00F41A5D"/>
    <w:rsid w:val="00F51279"/>
    <w:rsid w:val="00F537F3"/>
    <w:rsid w:val="00F53A0D"/>
    <w:rsid w:val="00F66928"/>
    <w:rsid w:val="00F83AC0"/>
    <w:rsid w:val="00F965A3"/>
    <w:rsid w:val="00F96A46"/>
    <w:rsid w:val="00FA5066"/>
    <w:rsid w:val="00FA572D"/>
    <w:rsid w:val="00FC7AD8"/>
    <w:rsid w:val="00FD2559"/>
    <w:rsid w:val="00FD5398"/>
    <w:rsid w:val="00FE073F"/>
    <w:rsid w:val="00FF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43EC9"/>
  <w15:chartTrackingRefBased/>
  <w15:docId w15:val="{696E08C1-5B78-4CD9-B042-A0945292F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705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21E8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A21E8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BD4"/>
    <w:rPr>
      <w:sz w:val="18"/>
      <w:szCs w:val="18"/>
    </w:rPr>
  </w:style>
  <w:style w:type="paragraph" w:customStyle="1" w:styleId="a7">
    <w:name w:val="论文正文"/>
    <w:basedOn w:val="a"/>
    <w:qFormat/>
    <w:rsid w:val="00202BD4"/>
    <w:pPr>
      <w:spacing w:line="360" w:lineRule="auto"/>
      <w:ind w:firstLineChars="150" w:firstLine="150"/>
    </w:pPr>
    <w:rPr>
      <w:rFonts w:ascii="Times New Roman" w:eastAsia="宋体" w:hAnsi="Times New Roman" w:cs="Times New Roman"/>
      <w:sz w:val="24"/>
      <w:szCs w:val="24"/>
    </w:rPr>
  </w:style>
  <w:style w:type="character" w:styleId="a8">
    <w:name w:val="annotation reference"/>
    <w:uiPriority w:val="99"/>
    <w:semiHidden/>
    <w:unhideWhenUsed/>
    <w:rsid w:val="00DC0D8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C0D84"/>
    <w:pPr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批注文字 字符"/>
    <w:basedOn w:val="a0"/>
    <w:link w:val="a9"/>
    <w:uiPriority w:val="99"/>
    <w:semiHidden/>
    <w:rsid w:val="00DC0D84"/>
    <w:rPr>
      <w:rFonts w:ascii="Times New Roman" w:eastAsia="宋体" w:hAnsi="Times New Roman" w:cs="Times New Roman"/>
      <w:sz w:val="18"/>
      <w:szCs w:val="18"/>
    </w:rPr>
  </w:style>
  <w:style w:type="table" w:styleId="ab">
    <w:name w:val="Table Grid"/>
    <w:basedOn w:val="a1"/>
    <w:uiPriority w:val="39"/>
    <w:rsid w:val="00F41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b"/>
    <w:uiPriority w:val="39"/>
    <w:rsid w:val="008E3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3B410F"/>
  </w:style>
  <w:style w:type="paragraph" w:styleId="ad">
    <w:name w:val="annotation subject"/>
    <w:basedOn w:val="a9"/>
    <w:next w:val="a9"/>
    <w:link w:val="ae"/>
    <w:uiPriority w:val="99"/>
    <w:semiHidden/>
    <w:unhideWhenUsed/>
    <w:rsid w:val="003B410F"/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ae">
    <w:name w:val="批注主题 字符"/>
    <w:basedOn w:val="aa"/>
    <w:link w:val="ad"/>
    <w:uiPriority w:val="99"/>
    <w:semiHidden/>
    <w:rsid w:val="003B410F"/>
    <w:rPr>
      <w:rFonts w:ascii="Times New Roman" w:eastAsia="宋体" w:hAnsi="Times New Roman" w:cs="Times New Roman"/>
      <w:b/>
      <w:bCs/>
      <w:sz w:val="18"/>
      <w:szCs w:val="18"/>
    </w:rPr>
  </w:style>
  <w:style w:type="paragraph" w:styleId="af">
    <w:name w:val="Normal (Web)"/>
    <w:basedOn w:val="a"/>
    <w:uiPriority w:val="99"/>
    <w:semiHidden/>
    <w:unhideWhenUsed/>
    <w:rsid w:val="00DB11D8"/>
    <w:rPr>
      <w:rFonts w:ascii="Times New Roman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6A21E8"/>
    <w:rPr>
      <w:rFonts w:ascii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6A21E8"/>
    <w:rPr>
      <w:rFonts w:ascii="Times New Roman" w:eastAsiaTheme="majorEastAsia" w:hAnsi="Times New Roman" w:cstheme="majorBidi"/>
      <w:b/>
      <w:bCs/>
      <w:sz w:val="24"/>
      <w:szCs w:val="32"/>
    </w:rPr>
  </w:style>
  <w:style w:type="character" w:styleId="af0">
    <w:name w:val="Placeholder Text"/>
    <w:basedOn w:val="a0"/>
    <w:uiPriority w:val="99"/>
    <w:semiHidden/>
    <w:rsid w:val="00EA3768"/>
    <w:rPr>
      <w:color w:val="808080"/>
    </w:rPr>
  </w:style>
  <w:style w:type="paragraph" w:customStyle="1" w:styleId="phdnoteTable">
    <w:name w:val="phd_noteTable"/>
    <w:basedOn w:val="af1"/>
    <w:link w:val="phdnoteTableChar"/>
    <w:qFormat/>
    <w:rsid w:val="00351F3C"/>
    <w:pPr>
      <w:keepNext/>
      <w:spacing w:beforeLines="50" w:before="50" w:line="360" w:lineRule="auto"/>
      <w:jc w:val="center"/>
    </w:pPr>
    <w:rPr>
      <w:rFonts w:eastAsia="宋体"/>
      <w:b/>
      <w:color w:val="000000" w:themeColor="text1"/>
      <w:sz w:val="21"/>
    </w:rPr>
  </w:style>
  <w:style w:type="character" w:customStyle="1" w:styleId="phdnoteTableChar">
    <w:name w:val="phd_noteTable Char"/>
    <w:basedOn w:val="a0"/>
    <w:link w:val="phdnoteTable"/>
    <w:rsid w:val="00351F3C"/>
    <w:rPr>
      <w:rFonts w:asciiTheme="majorHAnsi" w:eastAsia="宋体" w:hAnsiTheme="majorHAnsi" w:cstheme="majorBidi"/>
      <w:b/>
      <w:color w:val="000000" w:themeColor="text1"/>
      <w:szCs w:val="20"/>
    </w:rPr>
  </w:style>
  <w:style w:type="paragraph" w:styleId="af1">
    <w:name w:val="caption"/>
    <w:basedOn w:val="a"/>
    <w:next w:val="a"/>
    <w:uiPriority w:val="35"/>
    <w:semiHidden/>
    <w:unhideWhenUsed/>
    <w:qFormat/>
    <w:rsid w:val="00351F3C"/>
    <w:rPr>
      <w:rFonts w:asciiTheme="majorHAnsi" w:eastAsia="黑体" w:hAnsiTheme="majorHAnsi" w:cstheme="majorBidi"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AE48BA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AE48BA"/>
    <w:rPr>
      <w:sz w:val="18"/>
      <w:szCs w:val="18"/>
    </w:rPr>
  </w:style>
  <w:style w:type="character" w:styleId="af4">
    <w:name w:val="Hyperlink"/>
    <w:basedOn w:val="a0"/>
    <w:uiPriority w:val="99"/>
    <w:unhideWhenUsed/>
    <w:rsid w:val="00934856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348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7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65FED-360A-44B5-850E-AB85E5ADA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xu</dc:creator>
  <cp:keywords/>
  <dc:description/>
  <cp:lastModifiedBy>NiXu</cp:lastModifiedBy>
  <cp:revision>11</cp:revision>
  <cp:lastPrinted>2022-03-04T03:38:00Z</cp:lastPrinted>
  <dcterms:created xsi:type="dcterms:W3CDTF">2022-03-24T02:19:00Z</dcterms:created>
  <dcterms:modified xsi:type="dcterms:W3CDTF">2022-03-25T08:37:00Z</dcterms:modified>
</cp:coreProperties>
</file>